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581"/>
        <w:gridCol w:w="540"/>
        <w:gridCol w:w="3000"/>
        <w:gridCol w:w="2029"/>
        <w:gridCol w:w="1710"/>
        <w:gridCol w:w="1800"/>
        <w:gridCol w:w="1350"/>
      </w:tblGrid>
      <w:tr w:rsidR="00C8799B" w:rsidRPr="000F1080" w14:paraId="0C5A3DD8" w14:textId="77777777" w:rsidTr="00EB6C1B">
        <w:trPr>
          <w:trHeight w:val="281"/>
        </w:trPr>
        <w:tc>
          <w:tcPr>
            <w:tcW w:w="9660" w:type="dxa"/>
            <w:gridSpan w:val="6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01463BE" w14:textId="77777777" w:rsidR="00C8799B" w:rsidRPr="000F1080" w:rsidRDefault="004B1250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>
              <w:rPr>
                <w:rFonts w:asciiTheme="minorHAnsi" w:hAnsiTheme="minorHAnsi" w:cs="Calibri"/>
                <w:b/>
                <w:bCs/>
                <w:color w:val="000000"/>
              </w:rPr>
              <w:t>Supplemental Table 3</w:t>
            </w:r>
            <w:bookmarkStart w:id="0" w:name="_GoBack"/>
            <w:bookmarkEnd w:id="0"/>
            <w:r w:rsidR="00C8799B" w:rsidRPr="000F1080">
              <w:rPr>
                <w:rFonts w:asciiTheme="minorHAnsi" w:hAnsiTheme="minorHAnsi" w:cs="Calibri"/>
                <w:b/>
                <w:bCs/>
                <w:color w:val="000000"/>
              </w:rPr>
              <w:t>. Fiber content of vegetables included on the study FFQ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430D19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</w:tr>
      <w:tr w:rsidR="00C8799B" w:rsidRPr="000F1080" w14:paraId="0889F860" w14:textId="77777777" w:rsidTr="00EB6C1B">
        <w:trPr>
          <w:trHeight w:val="281"/>
        </w:trPr>
        <w:tc>
          <w:tcPr>
            <w:tcW w:w="4121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D034CB3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Vegetables</w:t>
            </w:r>
          </w:p>
        </w:tc>
        <w:tc>
          <w:tcPr>
            <w:tcW w:w="20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A268F1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g Fiber/serving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BA0870C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g Carb/serving</w:t>
            </w:r>
          </w:p>
        </w:tc>
        <w:tc>
          <w:tcPr>
            <w:tcW w:w="18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8699241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Carb:fiber ratio</w:t>
            </w: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1CAF9E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Cal/serving</w:t>
            </w:r>
          </w:p>
        </w:tc>
      </w:tr>
      <w:tr w:rsidR="00C8799B" w:rsidRPr="000F1080" w14:paraId="072FD62C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00A224A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D23931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High fib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EE8CB25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C602B7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62E9C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AEE26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</w:tr>
      <w:tr w:rsidR="00C8799B" w:rsidRPr="000F1080" w14:paraId="0C102D16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138002B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C6B5593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CBECE14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eans, lentil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EF4C1D6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8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BD1039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8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2440AE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D25B9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59</w:t>
            </w:r>
          </w:p>
        </w:tc>
      </w:tr>
      <w:tr w:rsidR="00C8799B" w:rsidRPr="000F1080" w14:paraId="44FC0F41" w14:textId="77777777" w:rsidTr="00EB6C1B">
        <w:trPr>
          <w:trHeight w:val="562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39E632E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E4FD2C5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6755C175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Tofu, soybeans, soy burger, miso, other soy protei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FEB82F0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4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0B1E6E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9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9B5BB8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1A820D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23</w:t>
            </w:r>
          </w:p>
        </w:tc>
      </w:tr>
      <w:tr w:rsidR="00C8799B" w:rsidRPr="000F1080" w14:paraId="14C95952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4E204FC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DE5FF41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3B7E33EF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Peas, lima beans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39B3110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4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B61977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BFBBE61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C3420B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73</w:t>
            </w:r>
          </w:p>
        </w:tc>
      </w:tr>
      <w:tr w:rsidR="00C8799B" w:rsidRPr="000F1080" w14:paraId="16B22DC7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B74508C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842AF5A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014DD4C9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Mixed, stir-fry vegetables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1E8C24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4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717AB9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1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7E169D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364999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9</w:t>
            </w:r>
          </w:p>
        </w:tc>
      </w:tr>
      <w:tr w:rsidR="00C8799B" w:rsidRPr="000F1080" w14:paraId="5DC8E809" w14:textId="77777777" w:rsidTr="00EB6C1B">
        <w:trPr>
          <w:trHeight w:val="562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4C92F1CD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C531C6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B74F6C7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aked/mashed potatoes, yams, sweet potatoe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12C10F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932042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2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493F9E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9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1A80B8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44</w:t>
            </w:r>
          </w:p>
        </w:tc>
      </w:tr>
      <w:tr w:rsidR="00C8799B" w:rsidRPr="000F1080" w14:paraId="4CD8E1EC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F7A8F43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BD6F00F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FC42686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russels sprout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306A990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A3CCB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6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F11BF7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CA8EE6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3</w:t>
            </w:r>
          </w:p>
        </w:tc>
      </w:tr>
      <w:tr w:rsidR="00C8799B" w:rsidRPr="000F1080" w14:paraId="06F1D313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376008CE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A3E9A27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4EACC9C5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Winter squash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5C5714B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982536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1D84FB9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775483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8</w:t>
            </w:r>
          </w:p>
        </w:tc>
      </w:tr>
      <w:tr w:rsidR="00C8799B" w:rsidRPr="000F1080" w14:paraId="442BD04A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63B3D33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9A770F8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7A5B0B7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Broccoli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A790F0F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437D3B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27FE8D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5D30F3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7</w:t>
            </w:r>
          </w:p>
        </w:tc>
      </w:tr>
      <w:tr w:rsidR="00C8799B" w:rsidRPr="000F1080" w14:paraId="12EF92EE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FE283F1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FECA552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048EFC6E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String bean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C76BFEE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AE0199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4.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803967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26F0C6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9</w:t>
            </w:r>
          </w:p>
        </w:tc>
      </w:tr>
      <w:tr w:rsidR="00C8799B" w:rsidRPr="000F1080" w14:paraId="63E9E554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BE47461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515E6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0A9F022A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orn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122C4F3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DEA60E3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5.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93D0AA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7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B8C852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66</w:t>
            </w:r>
          </w:p>
        </w:tc>
      </w:tr>
      <w:tr w:rsidR="00C8799B" w:rsidRPr="000F1080" w14:paraId="0C73EB42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F0FA4F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3637EB86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A534714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Averag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7DA841D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3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0B08B3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13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59B5C2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3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9EC18C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74</w:t>
            </w:r>
          </w:p>
        </w:tc>
      </w:tr>
      <w:tr w:rsidR="00C8799B" w:rsidRPr="000F1080" w14:paraId="7ADDC72E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614FCD2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5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33E6D1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Low fib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82ADAA9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134D41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877181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1A5939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</w:p>
        </w:tc>
      </w:tr>
      <w:tr w:rsidR="00C8799B" w:rsidRPr="000F1080" w14:paraId="0FC1F4AE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292F29FF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6ADFE6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4C1C403D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rrot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2D93B26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2BF1C97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4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B88307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98789E5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1</w:t>
            </w:r>
          </w:p>
        </w:tc>
      </w:tr>
      <w:tr w:rsidR="00C8799B" w:rsidRPr="000F1080" w14:paraId="4AD120EC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1ED46C90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6559060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2B909854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bbage, coleslaw, sauerkraut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530A61B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61409D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8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F8829B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5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B7374B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85</w:t>
            </w:r>
          </w:p>
        </w:tc>
      </w:tr>
      <w:tr w:rsidR="00C8799B" w:rsidRPr="000F1080" w14:paraId="79591D26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3E8CE22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538C45F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0DD23812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auliflower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4BDCFEC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DE7238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D08DE2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DFF22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4</w:t>
            </w:r>
          </w:p>
        </w:tc>
      </w:tr>
      <w:tr w:rsidR="00C8799B" w:rsidRPr="000F1080" w14:paraId="32729A1D" w14:textId="77777777" w:rsidTr="00EB6C1B">
        <w:trPr>
          <w:trHeight w:val="562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AC04558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D313BA0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4C9503B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Spinach, kale, mustard greens, iceberg/romaine lettuce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A17988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642B27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C4F651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2A43AA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4</w:t>
            </w:r>
          </w:p>
        </w:tc>
      </w:tr>
      <w:tr w:rsidR="00C8799B" w:rsidRPr="000F1080" w14:paraId="16DAEE09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18F1DB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A73740F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5A382C0E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Eggplant, zucchini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7FEEF4D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2F2B1F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962F6A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A59F3E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4</w:t>
            </w:r>
          </w:p>
        </w:tc>
      </w:tr>
      <w:tr w:rsidR="00C8799B" w:rsidRPr="000F1080" w14:paraId="4EA376D1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67EA80F2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2A61AE2A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00634A78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Tomatoe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C2C7C76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AFB4C7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B70C89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68C03A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6</w:t>
            </w:r>
          </w:p>
        </w:tc>
      </w:tr>
      <w:tr w:rsidR="00C8799B" w:rsidRPr="000F1080" w14:paraId="6FA2D8C3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7012129B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060A69E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16E4BADE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Peppers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FE1845B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9F779F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BCF5A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2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28571D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</w:t>
            </w:r>
          </w:p>
        </w:tc>
      </w:tr>
      <w:tr w:rsidR="00C8799B" w:rsidRPr="000F1080" w14:paraId="65FB9978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556299E3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2B68CC8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70439D09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Celery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CEC4DF0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76F124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9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0DBCC8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10222A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3</w:t>
            </w:r>
          </w:p>
        </w:tc>
      </w:tr>
      <w:tr w:rsidR="00C8799B" w:rsidRPr="000F1080" w14:paraId="29FAEF6E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</w:tcPr>
          <w:p w14:paraId="003B863C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6996605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</w:tcPr>
          <w:p w14:paraId="45EB8677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 xml:space="preserve">Onions 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792515D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0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485771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1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4F713A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6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B79C7C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color w:val="000000"/>
              </w:rPr>
            </w:pPr>
            <w:r w:rsidRPr="000F1080">
              <w:rPr>
                <w:rFonts w:asciiTheme="minorHAnsi" w:hAnsiTheme="minorHAnsi" w:cs="Calibri"/>
                <w:color w:val="000000"/>
              </w:rPr>
              <w:t>6</w:t>
            </w:r>
          </w:p>
        </w:tc>
      </w:tr>
      <w:tr w:rsidR="00C8799B" w:rsidRPr="000F1080" w14:paraId="33A5663A" w14:textId="77777777" w:rsidTr="00EB6C1B">
        <w:trPr>
          <w:trHeight w:val="281"/>
        </w:trPr>
        <w:tc>
          <w:tcPr>
            <w:tcW w:w="58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C01326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5AB5785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="Calibri"/>
                <w:color w:val="000000"/>
              </w:rPr>
            </w:pPr>
          </w:p>
        </w:tc>
        <w:tc>
          <w:tcPr>
            <w:tcW w:w="30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949646E" w14:textId="77777777" w:rsidR="00C8799B" w:rsidRPr="000F1080" w:rsidRDefault="00C8799B" w:rsidP="00EB6C1B">
            <w:pPr>
              <w:autoSpaceDE w:val="0"/>
              <w:autoSpaceDN w:val="0"/>
              <w:adjustRightInd w:val="0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Average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9EA500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1.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42CF76D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4.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C1CBEFA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6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D7675F" w14:textId="77777777" w:rsidR="00C8799B" w:rsidRPr="000F1080" w:rsidRDefault="00C8799B" w:rsidP="00EB6C1B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="Calibri"/>
                <w:b/>
                <w:bCs/>
                <w:color w:val="000000"/>
              </w:rPr>
            </w:pPr>
            <w:r w:rsidRPr="000F1080">
              <w:rPr>
                <w:rFonts w:asciiTheme="minorHAnsi" w:hAnsiTheme="minorHAnsi" w:cs="Calibri"/>
                <w:b/>
                <w:bCs/>
                <w:color w:val="000000"/>
              </w:rPr>
              <w:t>20</w:t>
            </w:r>
          </w:p>
        </w:tc>
      </w:tr>
    </w:tbl>
    <w:p w14:paraId="6B4F9A2E" w14:textId="77777777" w:rsidR="00F93DD6" w:rsidRDefault="00F93DD6"/>
    <w:sectPr w:rsidR="00F93DD6" w:rsidSect="00C8799B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799B"/>
    <w:rsid w:val="004B1250"/>
    <w:rsid w:val="009248CC"/>
    <w:rsid w:val="00C8799B"/>
    <w:rsid w:val="00F93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0BBA90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99B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99B"/>
    <w:rPr>
      <w:rFonts w:ascii="Times" w:eastAsiaTheme="minorHAnsi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5</Characters>
  <Application>Microsoft Macintosh Word</Application>
  <DocSecurity>0</DocSecurity>
  <Lines>6</Lines>
  <Paragraphs>1</Paragraphs>
  <ScaleCrop>false</ScaleCrop>
  <Company>HSPH</Company>
  <LinksUpToDate>false</LinksUpToDate>
  <CharactersWithSpaces>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ertoia</dc:creator>
  <cp:keywords/>
  <dc:description/>
  <cp:lastModifiedBy>Monica Bertoia</cp:lastModifiedBy>
  <cp:revision>2</cp:revision>
  <dcterms:created xsi:type="dcterms:W3CDTF">2015-08-10T17:14:00Z</dcterms:created>
  <dcterms:modified xsi:type="dcterms:W3CDTF">2015-08-10T17:15:00Z</dcterms:modified>
</cp:coreProperties>
</file>